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713" w:rsidRPr="00F97E9B" w:rsidRDefault="00F970A0" w:rsidP="00890713">
      <w:pPr>
        <w:rPr>
          <w:rFonts w:ascii="Times New Roman" w:hAnsi="Times New Roman" w:cs="Times New Roman"/>
          <w:lang w:val="en-US"/>
        </w:rPr>
      </w:pPr>
      <w:proofErr w:type="gramStart"/>
      <w:r w:rsidRPr="00F97E9B">
        <w:rPr>
          <w:rFonts w:ascii="Times New Roman" w:hAnsi="Times New Roman" w:cs="Times New Roman"/>
          <w:lang w:val="en-US"/>
        </w:rPr>
        <w:t xml:space="preserve">Supplemental Table </w:t>
      </w:r>
      <w:r w:rsidR="00890713" w:rsidRPr="00F97E9B">
        <w:rPr>
          <w:rFonts w:ascii="Times New Roman" w:hAnsi="Times New Roman" w:cs="Times New Roman"/>
          <w:lang w:val="en-US"/>
        </w:rPr>
        <w:t>1.</w:t>
      </w:r>
      <w:proofErr w:type="gramEnd"/>
      <w:r w:rsidR="00890713" w:rsidRPr="00F97E9B">
        <w:rPr>
          <w:rFonts w:ascii="Times New Roman" w:hAnsi="Times New Roman" w:cs="Times New Roman"/>
          <w:lang w:val="en-US"/>
        </w:rPr>
        <w:t xml:space="preserve"> Daily nutrient i</w:t>
      </w:r>
      <w:r w:rsidR="009B559B" w:rsidRPr="00F97E9B">
        <w:rPr>
          <w:rFonts w:ascii="Times New Roman" w:hAnsi="Times New Roman" w:cs="Times New Roman"/>
          <w:lang w:val="en-US"/>
        </w:rPr>
        <w:t xml:space="preserve">ntake of the study </w:t>
      </w:r>
      <w:proofErr w:type="spellStart"/>
      <w:r w:rsidR="009B559B" w:rsidRPr="00F97E9B">
        <w:rPr>
          <w:rFonts w:ascii="Times New Roman" w:hAnsi="Times New Roman" w:cs="Times New Roman"/>
          <w:lang w:val="en-US"/>
        </w:rPr>
        <w:t>groups</w:t>
      </w:r>
      <w:r w:rsidR="00766391" w:rsidRPr="00F97E9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</w:p>
    <w:tbl>
      <w:tblPr>
        <w:tblW w:w="0" w:type="auto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/>
      </w:tblPr>
      <w:tblGrid>
        <w:gridCol w:w="2783"/>
        <w:gridCol w:w="1641"/>
        <w:gridCol w:w="1641"/>
        <w:gridCol w:w="933"/>
      </w:tblGrid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B5260" w:rsidRPr="00F97E9B" w:rsidRDefault="00862CD9" w:rsidP="008E4FD4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Nutrients </w:t>
            </w:r>
            <w:r w:rsidR="005B5260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ntake</w:t>
            </w:r>
            <w:r w:rsidR="008E4FD4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 xml:space="preserve"> </w:t>
            </w:r>
            <w:r w:rsidR="0045524C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(</w:t>
            </w:r>
            <w:r w:rsidR="008E4FD4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units/day</w:t>
            </w:r>
            <w:r w:rsidR="0045524C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)</w:t>
            </w:r>
            <w:r w:rsidR="0045524C" w:rsidRPr="00F97E9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B5260" w:rsidRPr="00F97E9B" w:rsidRDefault="0005457B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1D</w:t>
            </w:r>
            <w:proofErr w:type="spellEnd"/>
          </w:p>
          <w:p w:rsidR="005B5260" w:rsidRPr="00F97E9B" w:rsidRDefault="00834B8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n=259</w:t>
            </w:r>
            <w:r w:rsidR="005B5260"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B5260" w:rsidRPr="00F97E9B" w:rsidRDefault="005B526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ontrol</w:t>
            </w:r>
          </w:p>
          <w:p w:rsidR="005B5260" w:rsidRPr="00F97E9B" w:rsidRDefault="005B526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n=254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B5260" w:rsidRPr="00F97E9B" w:rsidRDefault="009B559B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</w:t>
            </w:r>
            <w:r w:rsidR="0045524C" w:rsidRPr="00F97E9B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c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ergy intake 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cal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744F81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,074.8 </w:t>
            </w:r>
            <w:r w:rsidR="00744F81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,212.2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2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</w:t>
            </w:r>
            <w:r w:rsidR="00967E52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1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2D24B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Glycemic index 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3.9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</w:t>
            </w:r>
            <w:r w:rsidR="00834B8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9.1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bohydrate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192.3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194.9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4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092C1F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46</w:t>
            </w:r>
          </w:p>
        </w:tc>
      </w:tr>
      <w:tr w:rsidR="00DB6507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B6507" w:rsidRPr="00F97E9B" w:rsidRDefault="00DB6507" w:rsidP="00293E38">
            <w:pPr>
              <w:spacing w:line="240" w:lineRule="auto"/>
              <w:ind w:left="202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% </w:t>
            </w:r>
            <w:r w:rsidR="00293E3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f energy intake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B6507" w:rsidRPr="00F97E9B" w:rsidRDefault="00AF5FDE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7.1 ±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B6507" w:rsidRPr="00F97E9B" w:rsidRDefault="00AF5FDE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7.6 ± 6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B6507" w:rsidRPr="00F97E9B" w:rsidRDefault="00D124CF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40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2D24B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lex carbohydrate 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.4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84.7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ugar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.8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8.6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ber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3.0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9.8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luble fiber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6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.9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nsoluble 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ber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.1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otein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7.6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1 ± 14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AF5FDE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AF5FDE" w:rsidP="00AF5FDE">
            <w:pPr>
              <w:spacing w:line="240" w:lineRule="auto"/>
              <w:ind w:firstLine="202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of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53430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9 ±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53430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7 ± 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D124CF" w:rsidP="00092C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2D24B8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otal fat 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2D24B8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2.5 ±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00.1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16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319E6" w:rsidP="00092C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</w:t>
            </w:r>
          </w:p>
        </w:tc>
      </w:tr>
      <w:tr w:rsidR="00AF5FDE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53430D" w:rsidP="0053430D">
            <w:pPr>
              <w:spacing w:line="240" w:lineRule="auto"/>
              <w:ind w:firstLine="202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 of energy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53430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.4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694F20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5 ± 7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F5FDE" w:rsidRPr="00F97E9B" w:rsidRDefault="00D124CF" w:rsidP="00092C1F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6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FA</w:t>
            </w:r>
            <w:proofErr w:type="spellEnd"/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5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B7BC8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FA</w:t>
            </w:r>
            <w:proofErr w:type="spellEnd"/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8 ± 12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1B3CFE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UFA</w:t>
            </w:r>
            <w:proofErr w:type="spellEnd"/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3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.1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3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D24B8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mega 3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 ± 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0D2867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2D24B8" w:rsidP="0015424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mega 6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5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5 ± 3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0D2867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2D24B8" w:rsidP="0015424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rans fat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 ± 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6</w:t>
            </w:r>
          </w:p>
        </w:tc>
      </w:tr>
      <w:tr w:rsidR="000D2867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48E7" w:rsidRPr="00F97E9B" w:rsidRDefault="00F348E7" w:rsidP="0015424A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olesterol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0D286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7.2 ± 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0.2 ± 72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D2867" w:rsidRPr="00F97E9B" w:rsidRDefault="000D2867" w:rsidP="0015424A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0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lmitic acid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6:0)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D92EAE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6.1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</w:t>
            </w:r>
            <w:r w:rsidR="00D92EAE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0 ± 2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092C1F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0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348E7" w:rsidRPr="00F97E9B" w:rsidRDefault="00DA7615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tearic acid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8:0)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0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3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leic acid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8:1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9)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.6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8.2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092C1F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Linoleic acid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8:2</w:t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="0037103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9)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4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4.3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3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CD7F37" w:rsidP="00CD7F3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α-l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olenic acid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18:3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9)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 ± 0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rachidonic acid</w:t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0:4</w:t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6)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2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0.3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A3FBA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PA</w:t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0:5</w:t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)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2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 ± 0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9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A3FBA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HA</w:t>
            </w:r>
            <w:proofErr w:type="spellEnd"/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22:6</w:t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sym w:font="Symbol" w:char="F077"/>
            </w:r>
            <w:r w:rsidR="00CD7F3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)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.3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0.2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F46642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cohol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C58F0" w:rsidRPr="00F97E9B" w:rsidRDefault="00834B8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.1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BC58F0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1 ± 1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ffeine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8.4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± 2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53.7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6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ter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905.8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BC58F0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2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861.2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</w:t>
            </w:r>
            <w:r w:rsidR="00BC58F0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604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50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Vitamin A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42.</w:t>
            </w:r>
            <w:r w:rsidR="00834B8D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9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834B8D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67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942.4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15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Retinol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µ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49.7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0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336.6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296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73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Carotene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8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68.4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9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605.1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325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α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carotene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6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47.9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5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6.8 ± 379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 carotene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712.5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81.6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CD7F37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β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ryptoxanthin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19.8 ± </w:t>
            </w:r>
            <w:r w:rsidR="00D92EAE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9.1 ± 136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utein+zeoxanthin</w:t>
            </w:r>
            <w:proofErr w:type="spellEnd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059.1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628.6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6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ycopene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92EAE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30.8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7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,132.4 ± 2,225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late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88.4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47.8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Vitamin </w:t>
            </w: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n-US"/>
              </w:rPr>
              <w:t>12</w:t>
            </w:r>
            <w:proofErr w:type="spellEnd"/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</w:t>
            </w:r>
            <w:r w:rsidR="00834B8D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8.3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3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</w:t>
            </w:r>
            <w:r w:rsidR="00DB7BC8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8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8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Vitamin</w:t>
            </w:r>
            <w:proofErr w:type="spellEnd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 </w:t>
            </w: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B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vertAlign w:val="subscript"/>
                <w:lang w:val="es-ES_tradnl"/>
              </w:rPr>
              <w:t>6</w:t>
            </w:r>
            <w:proofErr w:type="spellEnd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2.0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1.8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13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proofErr w:type="spellStart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Vitamin</w:t>
            </w:r>
            <w:proofErr w:type="spellEnd"/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 C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15.6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5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92.5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3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Vitamin D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.3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3.9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Vitamin E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4.6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13.4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3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Thiamine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it-IT"/>
              </w:rPr>
              <w:t xml:space="preserve">1.6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s-ES_tradnl"/>
              </w:rPr>
              <w:t xml:space="preserve">1.4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iboflavin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.3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1 ± 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acin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7.7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26.4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6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 xml:space="preserve">Niacin equivalents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3 ± 7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0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cium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14.5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99.7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3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DA7615" w:rsidP="00F348E7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ron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 ± 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7 ± 2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</w:t>
            </w:r>
            <w:r w:rsidR="00092C1F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odium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401.7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88.6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7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otassium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6721CD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,406.4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,022.4 ± 559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gnesium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834B8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08.8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380.2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74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&lt;0.001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F348E7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inc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="00DA7615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g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F25D3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2 ± 1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  <w:tr w:rsidR="00F46642" w:rsidRPr="00F97E9B" w:rsidTr="000E75BB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DA761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Selenium 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µg</w:t>
            </w:r>
            <w:r w:rsidR="00F348E7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9439B7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42.6 ± </w:t>
            </w: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6721CD" w:rsidP="006F25D3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36.9 </w:t>
            </w:r>
            <w:r w:rsidR="006F25D3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± 25.7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21CD" w:rsidRPr="00F97E9B" w:rsidRDefault="002E689A" w:rsidP="00F46642">
            <w:pPr>
              <w:spacing w:line="240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</w:t>
            </w:r>
            <w:r w:rsidR="00B319E6" w:rsidRPr="00F97E9B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</w:tr>
    </w:tbl>
    <w:p w:rsidR="0045524C" w:rsidRPr="00F97E9B" w:rsidRDefault="0045524C" w:rsidP="0045524C">
      <w:pPr>
        <w:tabs>
          <w:tab w:val="left" w:pos="8789"/>
        </w:tabs>
        <w:ind w:left="1985" w:right="2013"/>
        <w:contextualSpacing/>
        <w:rPr>
          <w:rFonts w:ascii="Times New Roman" w:hAnsi="Times New Roman" w:cs="Times New Roman"/>
          <w:sz w:val="18"/>
          <w:lang w:val="en-US"/>
        </w:rPr>
      </w:pPr>
      <w:proofErr w:type="gramStart"/>
      <w:r w:rsidRPr="00F97E9B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proofErr w:type="gramEnd"/>
      <w:r w:rsidRPr="00F97E9B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r w:rsidRPr="00F97E9B">
        <w:rPr>
          <w:rFonts w:ascii="Times New Roman" w:hAnsi="Times New Roman" w:cs="Times New Roman"/>
          <w:sz w:val="18"/>
          <w:lang w:val="en-US"/>
        </w:rPr>
        <w:t>Data are mean ± SD.</w:t>
      </w:r>
    </w:p>
    <w:p w:rsidR="00724BD4" w:rsidRPr="00F97E9B" w:rsidRDefault="0045524C" w:rsidP="00724BD4">
      <w:pPr>
        <w:tabs>
          <w:tab w:val="left" w:pos="8789"/>
        </w:tabs>
        <w:ind w:left="1985" w:right="2013"/>
        <w:contextualSpacing/>
        <w:rPr>
          <w:rFonts w:ascii="Times New Roman" w:hAnsi="Times New Roman" w:cs="Times New Roman"/>
          <w:sz w:val="18"/>
          <w:lang w:val="en-US"/>
        </w:rPr>
      </w:pPr>
      <w:proofErr w:type="gramStart"/>
      <w:r w:rsidRPr="00F97E9B">
        <w:rPr>
          <w:rFonts w:ascii="Times New Roman" w:hAnsi="Times New Roman" w:cs="Times New Roman"/>
          <w:sz w:val="18"/>
          <w:vertAlign w:val="superscript"/>
          <w:lang w:val="en-US"/>
        </w:rPr>
        <w:t>b</w:t>
      </w:r>
      <w:proofErr w:type="gramEnd"/>
      <w:r w:rsidRPr="00F97E9B">
        <w:rPr>
          <w:rFonts w:ascii="Times New Roman" w:hAnsi="Times New Roman" w:cs="Times New Roman"/>
          <w:sz w:val="18"/>
          <w:vertAlign w:val="superscript"/>
          <w:lang w:val="en-US"/>
        </w:rPr>
        <w:t xml:space="preserve"> </w:t>
      </w:r>
      <w:r w:rsidR="006721CD" w:rsidRPr="00F97E9B">
        <w:rPr>
          <w:rFonts w:ascii="Times New Roman" w:hAnsi="Times New Roman" w:cs="Times New Roman"/>
          <w:sz w:val="18"/>
          <w:lang w:val="en-US"/>
        </w:rPr>
        <w:t>Adjusted</w:t>
      </w:r>
      <w:r w:rsidR="000A0DCD" w:rsidRPr="00F97E9B">
        <w:rPr>
          <w:rFonts w:ascii="Times New Roman" w:hAnsi="Times New Roman" w:cs="Times New Roman"/>
          <w:sz w:val="18"/>
          <w:lang w:val="en-US"/>
        </w:rPr>
        <w:t xml:space="preserve"> for</w:t>
      </w:r>
      <w:bookmarkStart w:id="0" w:name="_GoBack"/>
      <w:bookmarkEnd w:id="0"/>
      <w:r w:rsidR="0000432F" w:rsidRPr="00F97E9B">
        <w:rPr>
          <w:rFonts w:ascii="Times New Roman" w:hAnsi="Times New Roman" w:cs="Times New Roman"/>
          <w:sz w:val="18"/>
          <w:lang w:val="en-US"/>
        </w:rPr>
        <w:t xml:space="preserve"> energy intake.</w:t>
      </w:r>
    </w:p>
    <w:p w:rsidR="006721CD" w:rsidRPr="00F97E9B" w:rsidRDefault="0045524C" w:rsidP="00985A37">
      <w:pPr>
        <w:tabs>
          <w:tab w:val="left" w:pos="9498"/>
        </w:tabs>
        <w:ind w:left="1985" w:right="1304"/>
        <w:contextualSpacing/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</w:pPr>
      <w:proofErr w:type="gramStart"/>
      <w:r w:rsidRPr="00F97E9B">
        <w:rPr>
          <w:rFonts w:ascii="Times New Roman" w:eastAsia="Arial Unicode MS" w:hAnsi="Times New Roman" w:cs="Times New Roman"/>
          <w:sz w:val="18"/>
          <w:szCs w:val="18"/>
          <w:bdr w:val="nil"/>
          <w:vertAlign w:val="superscript"/>
          <w:lang w:val="en-US"/>
        </w:rPr>
        <w:t>c</w:t>
      </w:r>
      <w:proofErr w:type="gramEnd"/>
      <w:r w:rsidRPr="00F97E9B">
        <w:rPr>
          <w:rFonts w:ascii="Times New Roman" w:eastAsia="Arial Unicode MS" w:hAnsi="Times New Roman" w:cs="Times New Roman"/>
          <w:sz w:val="18"/>
          <w:szCs w:val="18"/>
          <w:bdr w:val="nil"/>
          <w:vertAlign w:val="superscript"/>
          <w:lang w:val="en-US"/>
        </w:rPr>
        <w:t xml:space="preserve"> </w:t>
      </w:r>
      <w:r w:rsidR="002C3255" w:rsidRPr="00F97E9B"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  <w:t xml:space="preserve">P </w:t>
      </w:r>
      <w:r w:rsidR="002E5FE6" w:rsidRPr="00F97E9B"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  <w:t>wa</w:t>
      </w:r>
      <w:r w:rsidR="002C3255" w:rsidRPr="00F97E9B"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  <w:t xml:space="preserve">s calculated according to the method of </w:t>
      </w:r>
      <w:proofErr w:type="spellStart"/>
      <w:r w:rsidR="002C3255" w:rsidRPr="00F97E9B"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  <w:t>Benjamini</w:t>
      </w:r>
      <w:proofErr w:type="spellEnd"/>
      <w:r w:rsidR="002C3255" w:rsidRPr="00F97E9B">
        <w:rPr>
          <w:rFonts w:ascii="Times New Roman" w:eastAsia="Arial Unicode MS" w:hAnsi="Times New Roman" w:cs="Times New Roman"/>
          <w:sz w:val="18"/>
          <w:szCs w:val="18"/>
          <w:bdr w:val="nil"/>
          <w:lang w:val="en-US"/>
        </w:rPr>
        <w:t xml:space="preserve"> and Hochberg.</w:t>
      </w:r>
    </w:p>
    <w:p w:rsidR="0000432F" w:rsidRPr="002C3255" w:rsidRDefault="0000432F" w:rsidP="00985A37">
      <w:pPr>
        <w:tabs>
          <w:tab w:val="left" w:pos="9498"/>
        </w:tabs>
        <w:ind w:left="1985" w:right="1304"/>
        <w:contextualSpacing/>
        <w:rPr>
          <w:rFonts w:ascii="Times New Roman" w:hAnsi="Times New Roman" w:cs="Times New Roman"/>
          <w:sz w:val="20"/>
          <w:lang w:val="en-US"/>
        </w:rPr>
      </w:pPr>
      <w:r w:rsidRPr="00F97E9B">
        <w:rPr>
          <w:rFonts w:ascii="Times New Roman" w:hAnsi="Times New Roman" w:cs="Times New Roman"/>
          <w:sz w:val="18"/>
          <w:lang w:val="en-US"/>
        </w:rPr>
        <w:t xml:space="preserve">EPA,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eicosapentaenoic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 acid;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DHA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,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docosahexaenoic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 acid;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MUFA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, monounsaturated fatty acids;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PUFA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, polyunsaturated fatty acids;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SFA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 xml:space="preserve">, saturated fatty acids; </w:t>
      </w:r>
      <w:proofErr w:type="spellStart"/>
      <w:r w:rsidRPr="00F97E9B">
        <w:rPr>
          <w:rFonts w:ascii="Times New Roman" w:hAnsi="Times New Roman" w:cs="Times New Roman"/>
          <w:sz w:val="18"/>
          <w:lang w:val="en-US"/>
        </w:rPr>
        <w:t>T1D</w:t>
      </w:r>
      <w:proofErr w:type="spellEnd"/>
      <w:r w:rsidRPr="00F97E9B">
        <w:rPr>
          <w:rFonts w:ascii="Times New Roman" w:hAnsi="Times New Roman" w:cs="Times New Roman"/>
          <w:sz w:val="18"/>
          <w:lang w:val="en-US"/>
        </w:rPr>
        <w:t>, type 1 diabetes</w:t>
      </w:r>
      <w:r w:rsidR="00B046F1" w:rsidRPr="00F97E9B">
        <w:rPr>
          <w:rFonts w:ascii="Times New Roman" w:hAnsi="Times New Roman" w:cs="Times New Roman"/>
          <w:sz w:val="18"/>
          <w:lang w:val="en-US"/>
        </w:rPr>
        <w:t>.</w:t>
      </w:r>
    </w:p>
    <w:sectPr w:rsidR="0000432F" w:rsidRPr="002C3255" w:rsidSect="00D92EAE">
      <w:pgSz w:w="12242" w:h="15842"/>
      <w:pgMar w:top="720" w:right="720" w:bottom="720" w:left="720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2745" w:rsidRDefault="00062745" w:rsidP="00143A3E">
      <w:pPr>
        <w:spacing w:after="0" w:line="240" w:lineRule="auto"/>
      </w:pPr>
      <w:r>
        <w:separator/>
      </w:r>
    </w:p>
  </w:endnote>
  <w:endnote w:type="continuationSeparator" w:id="0">
    <w:p w:rsidR="00062745" w:rsidRDefault="00062745" w:rsidP="00143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2745" w:rsidRDefault="00062745" w:rsidP="00143A3E">
      <w:pPr>
        <w:spacing w:after="0" w:line="240" w:lineRule="auto"/>
      </w:pPr>
      <w:r>
        <w:separator/>
      </w:r>
    </w:p>
  </w:footnote>
  <w:footnote w:type="continuationSeparator" w:id="0">
    <w:p w:rsidR="00062745" w:rsidRDefault="00062745" w:rsidP="00143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C771B"/>
    <w:rsid w:val="0000432F"/>
    <w:rsid w:val="00015ADF"/>
    <w:rsid w:val="0003087C"/>
    <w:rsid w:val="0005457B"/>
    <w:rsid w:val="00062745"/>
    <w:rsid w:val="00067E9E"/>
    <w:rsid w:val="00092C1F"/>
    <w:rsid w:val="000A0DCD"/>
    <w:rsid w:val="000A2F97"/>
    <w:rsid w:val="000A7099"/>
    <w:rsid w:val="000B2B16"/>
    <w:rsid w:val="000B7BB2"/>
    <w:rsid w:val="000D2867"/>
    <w:rsid w:val="000E65A7"/>
    <w:rsid w:val="000E75BB"/>
    <w:rsid w:val="000F07EC"/>
    <w:rsid w:val="000F6B3A"/>
    <w:rsid w:val="000F6BA0"/>
    <w:rsid w:val="00105885"/>
    <w:rsid w:val="00125B10"/>
    <w:rsid w:val="001261B0"/>
    <w:rsid w:val="00143A3E"/>
    <w:rsid w:val="00183E83"/>
    <w:rsid w:val="00190646"/>
    <w:rsid w:val="001A6FDE"/>
    <w:rsid w:val="001B3CFE"/>
    <w:rsid w:val="001E0426"/>
    <w:rsid w:val="001F43BA"/>
    <w:rsid w:val="00204C21"/>
    <w:rsid w:val="00293E38"/>
    <w:rsid w:val="002C3255"/>
    <w:rsid w:val="002C48FF"/>
    <w:rsid w:val="002D24B8"/>
    <w:rsid w:val="002E55AF"/>
    <w:rsid w:val="002E5FE6"/>
    <w:rsid w:val="002E689A"/>
    <w:rsid w:val="002E76DD"/>
    <w:rsid w:val="002F0E80"/>
    <w:rsid w:val="00322F1C"/>
    <w:rsid w:val="0035014F"/>
    <w:rsid w:val="00366BDC"/>
    <w:rsid w:val="0037103F"/>
    <w:rsid w:val="00380746"/>
    <w:rsid w:val="003A745A"/>
    <w:rsid w:val="003B0E76"/>
    <w:rsid w:val="003C12E0"/>
    <w:rsid w:val="003C771B"/>
    <w:rsid w:val="003D1553"/>
    <w:rsid w:val="003D71F1"/>
    <w:rsid w:val="003F0CE2"/>
    <w:rsid w:val="00436460"/>
    <w:rsid w:val="00437C15"/>
    <w:rsid w:val="0045524C"/>
    <w:rsid w:val="00463B5E"/>
    <w:rsid w:val="00464BA4"/>
    <w:rsid w:val="00472518"/>
    <w:rsid w:val="00487B95"/>
    <w:rsid w:val="00495978"/>
    <w:rsid w:val="004B236F"/>
    <w:rsid w:val="004B6CD9"/>
    <w:rsid w:val="004C2804"/>
    <w:rsid w:val="004D4B7A"/>
    <w:rsid w:val="004E0D66"/>
    <w:rsid w:val="004F3ED2"/>
    <w:rsid w:val="005300BB"/>
    <w:rsid w:val="0053430D"/>
    <w:rsid w:val="00536D35"/>
    <w:rsid w:val="00560890"/>
    <w:rsid w:val="00567F3B"/>
    <w:rsid w:val="005756C5"/>
    <w:rsid w:val="00585E8F"/>
    <w:rsid w:val="005B5260"/>
    <w:rsid w:val="005C4860"/>
    <w:rsid w:val="005E59A4"/>
    <w:rsid w:val="005E743F"/>
    <w:rsid w:val="005E7884"/>
    <w:rsid w:val="006721CD"/>
    <w:rsid w:val="00693BD0"/>
    <w:rsid w:val="00694F20"/>
    <w:rsid w:val="006F25D3"/>
    <w:rsid w:val="00724356"/>
    <w:rsid w:val="00724BD4"/>
    <w:rsid w:val="00744F81"/>
    <w:rsid w:val="007653F3"/>
    <w:rsid w:val="00766302"/>
    <w:rsid w:val="00766391"/>
    <w:rsid w:val="007D14DA"/>
    <w:rsid w:val="008260D6"/>
    <w:rsid w:val="008314FB"/>
    <w:rsid w:val="00834B8D"/>
    <w:rsid w:val="0084512C"/>
    <w:rsid w:val="00862CD9"/>
    <w:rsid w:val="008661DC"/>
    <w:rsid w:val="00877496"/>
    <w:rsid w:val="00884A31"/>
    <w:rsid w:val="00890713"/>
    <w:rsid w:val="008A5691"/>
    <w:rsid w:val="008B0A96"/>
    <w:rsid w:val="008B37CB"/>
    <w:rsid w:val="008C2B3B"/>
    <w:rsid w:val="008E27B9"/>
    <w:rsid w:val="008E4FD4"/>
    <w:rsid w:val="009025CD"/>
    <w:rsid w:val="00912E6D"/>
    <w:rsid w:val="00913AFC"/>
    <w:rsid w:val="009255FE"/>
    <w:rsid w:val="00933528"/>
    <w:rsid w:val="0093504A"/>
    <w:rsid w:val="009439B7"/>
    <w:rsid w:val="0095030D"/>
    <w:rsid w:val="0095600F"/>
    <w:rsid w:val="00967E52"/>
    <w:rsid w:val="0097239D"/>
    <w:rsid w:val="00985A37"/>
    <w:rsid w:val="00997365"/>
    <w:rsid w:val="009A56C1"/>
    <w:rsid w:val="009B559B"/>
    <w:rsid w:val="009D320B"/>
    <w:rsid w:val="00A0279E"/>
    <w:rsid w:val="00A47A2C"/>
    <w:rsid w:val="00A82DC5"/>
    <w:rsid w:val="00A9164F"/>
    <w:rsid w:val="00A95373"/>
    <w:rsid w:val="00AF5FDE"/>
    <w:rsid w:val="00B046F1"/>
    <w:rsid w:val="00B11118"/>
    <w:rsid w:val="00B15CE4"/>
    <w:rsid w:val="00B25078"/>
    <w:rsid w:val="00B25BB9"/>
    <w:rsid w:val="00B319E6"/>
    <w:rsid w:val="00B5346F"/>
    <w:rsid w:val="00B61C84"/>
    <w:rsid w:val="00B7347B"/>
    <w:rsid w:val="00B768BC"/>
    <w:rsid w:val="00B80D2F"/>
    <w:rsid w:val="00BC3540"/>
    <w:rsid w:val="00BC58F0"/>
    <w:rsid w:val="00BE0814"/>
    <w:rsid w:val="00BE595C"/>
    <w:rsid w:val="00BF0AEB"/>
    <w:rsid w:val="00C049EC"/>
    <w:rsid w:val="00C32A8D"/>
    <w:rsid w:val="00C93B22"/>
    <w:rsid w:val="00CA339D"/>
    <w:rsid w:val="00CC67F0"/>
    <w:rsid w:val="00CD1801"/>
    <w:rsid w:val="00CD7F37"/>
    <w:rsid w:val="00CE20FC"/>
    <w:rsid w:val="00CE5565"/>
    <w:rsid w:val="00CE632C"/>
    <w:rsid w:val="00D014E6"/>
    <w:rsid w:val="00D04602"/>
    <w:rsid w:val="00D124CF"/>
    <w:rsid w:val="00D1466A"/>
    <w:rsid w:val="00D2176A"/>
    <w:rsid w:val="00D22F8E"/>
    <w:rsid w:val="00D279BF"/>
    <w:rsid w:val="00D92EAE"/>
    <w:rsid w:val="00DA6480"/>
    <w:rsid w:val="00DA7615"/>
    <w:rsid w:val="00DB5E1A"/>
    <w:rsid w:val="00DB6507"/>
    <w:rsid w:val="00DB7BC8"/>
    <w:rsid w:val="00DD35CC"/>
    <w:rsid w:val="00DF01B2"/>
    <w:rsid w:val="00E04127"/>
    <w:rsid w:val="00E54681"/>
    <w:rsid w:val="00E63880"/>
    <w:rsid w:val="00EC4BF0"/>
    <w:rsid w:val="00EE51B7"/>
    <w:rsid w:val="00EF74F1"/>
    <w:rsid w:val="00F0471E"/>
    <w:rsid w:val="00F06195"/>
    <w:rsid w:val="00F348E7"/>
    <w:rsid w:val="00F4656A"/>
    <w:rsid w:val="00F46642"/>
    <w:rsid w:val="00F50E56"/>
    <w:rsid w:val="00F741F1"/>
    <w:rsid w:val="00F86B0C"/>
    <w:rsid w:val="00F970A0"/>
    <w:rsid w:val="00F97E9B"/>
    <w:rsid w:val="00FA3FBA"/>
    <w:rsid w:val="00FB4856"/>
    <w:rsid w:val="00FC4516"/>
    <w:rsid w:val="00FE050C"/>
    <w:rsid w:val="00FE71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77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04C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C2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C2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C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C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C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C2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43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3A3E"/>
  </w:style>
  <w:style w:type="paragraph" w:styleId="Footer">
    <w:name w:val="footer"/>
    <w:basedOn w:val="Normal"/>
    <w:link w:val="FooterChar"/>
    <w:uiPriority w:val="99"/>
    <w:unhideWhenUsed/>
    <w:rsid w:val="00143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3A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434F43-A237-43F9-A109-81B18319AA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64</Words>
  <Characters>2650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Granado</dc:creator>
  <cp:lastModifiedBy>0009538</cp:lastModifiedBy>
  <cp:revision>13</cp:revision>
  <dcterms:created xsi:type="dcterms:W3CDTF">2018-06-20T10:01:00Z</dcterms:created>
  <dcterms:modified xsi:type="dcterms:W3CDTF">2018-07-13T07:28:00Z</dcterms:modified>
</cp:coreProperties>
</file>